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5CFF2" w14:textId="4AF81105" w:rsidR="00383633" w:rsidRDefault="00383633" w:rsidP="00383633">
      <w:pPr>
        <w:spacing w:line="480" w:lineRule="auto"/>
        <w:rPr>
          <w:rFonts w:ascii="Times New Roman" w:hAnsi="Times New Roman" w:hint="eastAsia"/>
          <w:color w:val="000000"/>
          <w:lang w:val="en-GB"/>
        </w:rPr>
      </w:pPr>
      <w:bookmarkStart w:id="0" w:name="_GoBack"/>
      <w:bookmarkEnd w:id="0"/>
      <w:r w:rsidRPr="0084621A">
        <w:rPr>
          <w:rFonts w:ascii="Times New Roman" w:hAnsi="Times New Roman" w:hint="eastAsia"/>
          <w:b/>
          <w:color w:val="000000"/>
          <w:lang w:val="en-GB"/>
        </w:rPr>
        <w:t xml:space="preserve">Supplementary </w:t>
      </w:r>
      <w:r w:rsidRPr="0084621A">
        <w:rPr>
          <w:rFonts w:ascii="Times New Roman" w:hAnsi="Times New Roman"/>
          <w:b/>
          <w:color w:val="000000"/>
          <w:lang w:val="en-GB"/>
        </w:rPr>
        <w:t xml:space="preserve">Table </w:t>
      </w:r>
      <w:r w:rsidR="00D27C2C">
        <w:rPr>
          <w:rFonts w:ascii="Times New Roman" w:hAnsi="Times New Roman"/>
          <w:b/>
          <w:color w:val="000000"/>
          <w:lang w:val="en-GB"/>
        </w:rPr>
        <w:t>3</w:t>
      </w:r>
      <w:r w:rsidRPr="0084621A">
        <w:rPr>
          <w:rFonts w:ascii="Times New Roman" w:hAnsi="Times New Roman" w:hint="eastAsia"/>
          <w:color w:val="000000"/>
          <w:lang w:val="en-GB"/>
        </w:rPr>
        <w:t>.</w:t>
      </w:r>
      <w:r w:rsidRPr="0084621A">
        <w:rPr>
          <w:rFonts w:ascii="Times New Roman" w:hAnsi="Times New Roman"/>
          <w:color w:val="000000"/>
          <w:lang w:val="en-GB"/>
        </w:rPr>
        <w:t xml:space="preserve"> List of primers used in </w:t>
      </w:r>
      <w:r w:rsidRPr="0084621A">
        <w:rPr>
          <w:rFonts w:ascii="Times New Roman" w:hAnsi="Times New Roman" w:hint="eastAsia"/>
          <w:color w:val="000000"/>
          <w:lang w:val="en-GB"/>
        </w:rPr>
        <w:t>q</w:t>
      </w:r>
      <w:r w:rsidRPr="0084621A">
        <w:rPr>
          <w:rFonts w:ascii="Times New Roman" w:hAnsi="Times New Roman"/>
          <w:color w:val="000000"/>
          <w:lang w:val="en-GB"/>
        </w:rPr>
        <w:t>RT-PCR analysis</w:t>
      </w:r>
      <w:r w:rsidR="00175BF9">
        <w:rPr>
          <w:rFonts w:ascii="Times New Roman" w:hAnsi="Times New Roman"/>
          <w:noProof/>
          <w:color w:val="000000"/>
        </w:rPr>
        <mc:AlternateContent>
          <mc:Choice Requires="wps">
            <w:drawing>
              <wp:anchor distT="4294967295" distB="4294967295" distL="114300" distR="114300" simplePos="0" relativeHeight="251657728" behindDoc="0" locked="0" layoutInCell="1" allowOverlap="1" wp14:anchorId="49AAC40C" wp14:editId="635B91DF">
                <wp:simplePos x="0" y="0"/>
                <wp:positionH relativeFrom="column">
                  <wp:posOffset>5143500</wp:posOffset>
                </wp:positionH>
                <wp:positionV relativeFrom="paragraph">
                  <wp:posOffset>-4011296</wp:posOffset>
                </wp:positionV>
                <wp:extent cx="114300" cy="0"/>
                <wp:effectExtent l="0" t="0" r="12700" b="25400"/>
                <wp:wrapNone/>
                <wp:docPr id="4" name="Lin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143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1C92EB" id="Line 20" o:spid="_x0000_s1026" style="position:absolute;left:0;text-align:left;flip:x;z-index:251657728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page;mso-height-relative:page" from="405pt,-315.8pt" to="414pt,-315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"/>
            </w:pict>
          </mc:Fallback>
        </mc:AlternateContent>
      </w:r>
      <w:r>
        <w:rPr>
          <w:rFonts w:ascii="Times New Roman" w:hAnsi="Times New Roman"/>
          <w:color w:val="000000"/>
          <w:lang w:val="en-GB"/>
        </w:rPr>
        <w:t>.</w:t>
      </w:r>
    </w:p>
    <w:tbl>
      <w:tblPr>
        <w:tblW w:w="7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5419"/>
      </w:tblGrid>
      <w:tr w:rsidR="00B961BB" w:rsidRPr="0097691B" w14:paraId="725B0D51" w14:textId="77777777" w:rsidTr="0097691B">
        <w:tc>
          <w:tcPr>
            <w:tcW w:w="1837" w:type="dxa"/>
          </w:tcPr>
          <w:p w14:paraId="1C57564D" w14:textId="77777777" w:rsidR="00B961BB" w:rsidRPr="0097691B" w:rsidRDefault="00B961BB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>Gene Name</w:t>
            </w:r>
          </w:p>
        </w:tc>
        <w:tc>
          <w:tcPr>
            <w:tcW w:w="5419" w:type="dxa"/>
          </w:tcPr>
          <w:p w14:paraId="5D968437" w14:textId="77777777" w:rsidR="00B961BB" w:rsidRPr="0097691B" w:rsidRDefault="00B961BB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Sequence</w:t>
            </w:r>
          </w:p>
        </w:tc>
      </w:tr>
      <w:tr w:rsidR="00B961BB" w:rsidRPr="0097691B" w14:paraId="12C81A4F" w14:textId="77777777" w:rsidTr="0097691B">
        <w:tc>
          <w:tcPr>
            <w:tcW w:w="1837" w:type="dxa"/>
          </w:tcPr>
          <w:p w14:paraId="2A1AC660" w14:textId="77777777" w:rsidR="00B961BB" w:rsidRPr="0097691B" w:rsidRDefault="00B961BB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>HIF-1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α</w:t>
            </w:r>
          </w:p>
        </w:tc>
        <w:tc>
          <w:tcPr>
            <w:tcW w:w="5419" w:type="dxa"/>
          </w:tcPr>
          <w:p w14:paraId="603924B8" w14:textId="77777777" w:rsidR="00277D21" w:rsidRPr="00277D21" w:rsidRDefault="00277D21" w:rsidP="00277D21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Forward</w:t>
            </w: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5’-</w:t>
            </w:r>
            <w:r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277D21">
              <w:rPr>
                <w:rFonts w:ascii="Times New Roman" w:hAnsi="Times New Roman"/>
                <w:color w:val="000000"/>
                <w:lang w:val="en-GB"/>
              </w:rPr>
              <w:t>TGAGCCTAATAGTCCCAGTGAA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-3’</w:t>
            </w:r>
          </w:p>
          <w:p w14:paraId="0B428A80" w14:textId="77777777" w:rsidR="00B961BB" w:rsidRPr="0097691B" w:rsidRDefault="00277D21" w:rsidP="00277D21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Forward</w:t>
            </w: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5’-</w:t>
            </w:r>
            <w:r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277D21">
              <w:rPr>
                <w:rFonts w:ascii="Times New Roman" w:hAnsi="Times New Roman"/>
                <w:color w:val="000000"/>
                <w:lang w:val="en-GB"/>
              </w:rPr>
              <w:t>TAGGGAGCTAACATCTCCAAGT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-3’</w:t>
            </w:r>
          </w:p>
        </w:tc>
      </w:tr>
      <w:tr w:rsidR="00B961BB" w:rsidRPr="0097691B" w14:paraId="12B3D7EA" w14:textId="77777777" w:rsidTr="0097691B">
        <w:tc>
          <w:tcPr>
            <w:tcW w:w="1837" w:type="dxa"/>
          </w:tcPr>
          <w:p w14:paraId="21A5F8F5" w14:textId="77777777" w:rsidR="00B961BB" w:rsidRPr="0097691B" w:rsidRDefault="00B961BB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>BARD1</w:t>
            </w:r>
          </w:p>
        </w:tc>
        <w:tc>
          <w:tcPr>
            <w:tcW w:w="5419" w:type="dxa"/>
          </w:tcPr>
          <w:p w14:paraId="774C8194" w14:textId="77777777" w:rsidR="00D366F2" w:rsidRPr="00D366F2" w:rsidRDefault="00D366F2" w:rsidP="00D366F2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Forward</w:t>
            </w: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5’-</w:t>
            </w:r>
            <w:r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D366F2">
              <w:rPr>
                <w:rFonts w:ascii="Times New Roman" w:hAnsi="Times New Roman"/>
                <w:color w:val="000000"/>
                <w:lang w:val="en-GB"/>
              </w:rPr>
              <w:t>GTTGTTCCTGGTGATGCAGTTC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-3’</w:t>
            </w:r>
          </w:p>
          <w:p w14:paraId="4D13FBE8" w14:textId="77777777" w:rsidR="00B961BB" w:rsidRPr="0097691B" w:rsidRDefault="00D366F2" w:rsidP="00D366F2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Forward</w:t>
            </w: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5’-</w:t>
            </w:r>
            <w:r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D366F2">
              <w:rPr>
                <w:rFonts w:ascii="Times New Roman" w:hAnsi="Times New Roman"/>
                <w:color w:val="000000"/>
                <w:lang w:val="en-GB"/>
              </w:rPr>
              <w:t>ATGGTGTTTGAAGGTTCCCCA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-3’</w:t>
            </w:r>
          </w:p>
        </w:tc>
      </w:tr>
      <w:tr w:rsidR="00D366F2" w:rsidRPr="0097691B" w14:paraId="127F6325" w14:textId="77777777" w:rsidTr="0097691B">
        <w:tc>
          <w:tcPr>
            <w:tcW w:w="1837" w:type="dxa"/>
          </w:tcPr>
          <w:p w14:paraId="186EDD50" w14:textId="77777777" w:rsidR="00D366F2" w:rsidRPr="0097691B" w:rsidRDefault="00D366F2" w:rsidP="0097691B">
            <w:pPr>
              <w:spacing w:line="480" w:lineRule="auto"/>
              <w:rPr>
                <w:rFonts w:ascii="Times New Roman" w:hAnsi="Times New Roman" w:hint="eastAsia"/>
                <w:color w:val="000000"/>
                <w:lang w:val="en-GB"/>
              </w:rPr>
            </w:pPr>
            <w:r w:rsidRPr="00D366F2">
              <w:rPr>
                <w:rFonts w:ascii="Times New Roman" w:hAnsi="Times New Roman"/>
                <w:color w:val="000000"/>
                <w:lang w:val="en-GB"/>
              </w:rPr>
              <w:t>HMMR</w:t>
            </w:r>
          </w:p>
        </w:tc>
        <w:tc>
          <w:tcPr>
            <w:tcW w:w="5419" w:type="dxa"/>
          </w:tcPr>
          <w:p w14:paraId="702D0D77" w14:textId="77777777" w:rsidR="00D366F2" w:rsidRPr="00D366F2" w:rsidRDefault="00D366F2" w:rsidP="00D366F2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Forward</w:t>
            </w: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5’-</w:t>
            </w:r>
            <w:r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D366F2">
              <w:rPr>
                <w:rFonts w:ascii="Times New Roman" w:hAnsi="Times New Roman"/>
                <w:color w:val="000000"/>
                <w:lang w:val="en-GB"/>
              </w:rPr>
              <w:t>TGGCGTCTCCTCTATGAAGAA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-3’</w:t>
            </w:r>
          </w:p>
          <w:p w14:paraId="0B6A9268" w14:textId="77777777" w:rsidR="00D366F2" w:rsidRPr="0097691B" w:rsidRDefault="00D366F2" w:rsidP="00D366F2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Forward</w:t>
            </w: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5’-</w:t>
            </w:r>
            <w:r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D366F2">
              <w:rPr>
                <w:rFonts w:ascii="Times New Roman" w:hAnsi="Times New Roman"/>
                <w:color w:val="000000"/>
                <w:lang w:val="en-GB"/>
              </w:rPr>
              <w:t>GCTGACAGCGGAGTTTTGAT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-3’</w:t>
            </w:r>
          </w:p>
        </w:tc>
      </w:tr>
      <w:tr w:rsidR="00D366F2" w:rsidRPr="0097691B" w14:paraId="2B392FCF" w14:textId="77777777" w:rsidTr="0097691B">
        <w:tc>
          <w:tcPr>
            <w:tcW w:w="1837" w:type="dxa"/>
          </w:tcPr>
          <w:p w14:paraId="3C0B413B" w14:textId="77777777" w:rsidR="00D366F2" w:rsidRPr="0097691B" w:rsidRDefault="00D366F2" w:rsidP="0097691B">
            <w:pPr>
              <w:spacing w:line="480" w:lineRule="auto"/>
              <w:rPr>
                <w:rFonts w:ascii="Times New Roman" w:hAnsi="Times New Roman" w:hint="eastAsia"/>
                <w:color w:val="000000"/>
                <w:lang w:val="en-GB"/>
              </w:rPr>
            </w:pPr>
            <w:r w:rsidRPr="00D366F2">
              <w:rPr>
                <w:rFonts w:ascii="Times New Roman" w:hAnsi="Times New Roman"/>
                <w:color w:val="000000"/>
                <w:lang w:val="en-GB"/>
              </w:rPr>
              <w:t>BRIP1</w:t>
            </w:r>
          </w:p>
        </w:tc>
        <w:tc>
          <w:tcPr>
            <w:tcW w:w="5419" w:type="dxa"/>
          </w:tcPr>
          <w:p w14:paraId="16D25684" w14:textId="77777777" w:rsidR="00D366F2" w:rsidRPr="00D366F2" w:rsidRDefault="00D366F2" w:rsidP="00D366F2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Forward</w:t>
            </w: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5’-</w:t>
            </w:r>
            <w:r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D366F2">
              <w:rPr>
                <w:rFonts w:ascii="Times New Roman" w:hAnsi="Times New Roman"/>
                <w:color w:val="000000"/>
                <w:lang w:val="en-GB"/>
              </w:rPr>
              <w:t>ACAATGCCCGTGCTGTCATA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-3’</w:t>
            </w:r>
          </w:p>
          <w:p w14:paraId="1E4DD6E1" w14:textId="77777777" w:rsidR="00D366F2" w:rsidRPr="0097691B" w:rsidRDefault="00D366F2" w:rsidP="00D366F2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Forward</w:t>
            </w: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5’-</w:t>
            </w:r>
            <w:r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D366F2">
              <w:rPr>
                <w:rFonts w:ascii="Times New Roman" w:hAnsi="Times New Roman"/>
                <w:color w:val="000000"/>
                <w:lang w:val="en-GB"/>
              </w:rPr>
              <w:t>AGCTCCCCAATCATTTCTGTGT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-3’</w:t>
            </w:r>
          </w:p>
        </w:tc>
      </w:tr>
      <w:tr w:rsidR="00B961BB" w:rsidRPr="0097691B" w14:paraId="1B3E1E13" w14:textId="77777777" w:rsidTr="0097691B">
        <w:tc>
          <w:tcPr>
            <w:tcW w:w="1837" w:type="dxa"/>
          </w:tcPr>
          <w:p w14:paraId="4BEBE945" w14:textId="77777777" w:rsidR="00B961BB" w:rsidRPr="0097691B" w:rsidRDefault="00B961BB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P</w:t>
            </w: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>53</w:t>
            </w:r>
          </w:p>
        </w:tc>
        <w:tc>
          <w:tcPr>
            <w:tcW w:w="5419" w:type="dxa"/>
          </w:tcPr>
          <w:p w14:paraId="3460EA70" w14:textId="77777777" w:rsidR="00734483" w:rsidRPr="0097691B" w:rsidRDefault="00734483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Forward 5’- TGTGACTTGCACGTACTCCC-3’</w:t>
            </w:r>
          </w:p>
          <w:p w14:paraId="050E9386" w14:textId="77777777" w:rsidR="00B961BB" w:rsidRPr="0097691B" w:rsidRDefault="00734483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Reverse 5’- ACCATCGCTATCTGAGCAGC-3’</w:t>
            </w:r>
          </w:p>
        </w:tc>
      </w:tr>
      <w:tr w:rsidR="00B961BB" w:rsidRPr="0097691B" w14:paraId="34D21639" w14:textId="77777777" w:rsidTr="0097691B">
        <w:tc>
          <w:tcPr>
            <w:tcW w:w="1837" w:type="dxa"/>
          </w:tcPr>
          <w:p w14:paraId="391480B1" w14:textId="77777777" w:rsidR="00B961BB" w:rsidRPr="0097691B" w:rsidRDefault="00B961BB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P</w:t>
            </w: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>21</w:t>
            </w:r>
          </w:p>
        </w:tc>
        <w:tc>
          <w:tcPr>
            <w:tcW w:w="5419" w:type="dxa"/>
          </w:tcPr>
          <w:p w14:paraId="6299CC35" w14:textId="77777777" w:rsidR="00306559" w:rsidRPr="0097691B" w:rsidRDefault="00306559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Forward 5’-AAAGGATGACAAGCAGAGAGCC-3’</w:t>
            </w:r>
          </w:p>
          <w:p w14:paraId="413BF927" w14:textId="77777777" w:rsidR="00B961BB" w:rsidRPr="0097691B" w:rsidRDefault="00306559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Reverse 5’-GTGACAGGTCCACATGGTCT-3’</w:t>
            </w:r>
          </w:p>
        </w:tc>
      </w:tr>
      <w:tr w:rsidR="00B961BB" w:rsidRPr="0097691B" w14:paraId="121E628D" w14:textId="77777777" w:rsidTr="0097691B">
        <w:tc>
          <w:tcPr>
            <w:tcW w:w="1837" w:type="dxa"/>
          </w:tcPr>
          <w:p w14:paraId="7AAB665D" w14:textId="77777777" w:rsidR="00B961BB" w:rsidRPr="0097691B" w:rsidRDefault="00B961BB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>Cdc2</w:t>
            </w:r>
          </w:p>
        </w:tc>
        <w:tc>
          <w:tcPr>
            <w:tcW w:w="5419" w:type="dxa"/>
          </w:tcPr>
          <w:p w14:paraId="1C82FFF0" w14:textId="77777777" w:rsidR="00534827" w:rsidRPr="0097691B" w:rsidRDefault="00534827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Forward 5’- CTGTGTTACACCACGCTCCT-3’</w:t>
            </w:r>
          </w:p>
          <w:p w14:paraId="68A1614B" w14:textId="77777777" w:rsidR="00B961BB" w:rsidRPr="0097691B" w:rsidRDefault="00534827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Reverse 5’- TCTTCACAAACTCGTCCCCG-3’</w:t>
            </w:r>
          </w:p>
        </w:tc>
      </w:tr>
      <w:tr w:rsidR="00B961BB" w:rsidRPr="0097691B" w14:paraId="3BEE2CE0" w14:textId="77777777" w:rsidTr="0097691B">
        <w:tc>
          <w:tcPr>
            <w:tcW w:w="1837" w:type="dxa"/>
          </w:tcPr>
          <w:p w14:paraId="32B768B5" w14:textId="77777777" w:rsidR="00B961BB" w:rsidRPr="0097691B" w:rsidRDefault="00B961BB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>CyclinB1</w:t>
            </w:r>
          </w:p>
        </w:tc>
        <w:tc>
          <w:tcPr>
            <w:tcW w:w="5419" w:type="dxa"/>
          </w:tcPr>
          <w:p w14:paraId="4138A50C" w14:textId="77777777" w:rsidR="007258DA" w:rsidRPr="0097691B" w:rsidRDefault="007258DA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Forward 5’-GTGTAGGTCCTTGGCTGGTC-3’</w:t>
            </w:r>
          </w:p>
          <w:p w14:paraId="3520872A" w14:textId="77777777" w:rsidR="00B961BB" w:rsidRPr="0097691B" w:rsidRDefault="007258DA" w:rsidP="0097691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Reverse 5’-CCTGCCATGTTGATCTTCGC-3’</w:t>
            </w:r>
          </w:p>
        </w:tc>
      </w:tr>
      <w:tr w:rsidR="00FB19AF" w:rsidRPr="0097691B" w14:paraId="2DBF753E" w14:textId="77777777" w:rsidTr="00FB19AF"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C6651" w14:textId="77777777" w:rsidR="00FB19AF" w:rsidRPr="0097691B" w:rsidRDefault="00FB19AF" w:rsidP="00AD2322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>18S</w:t>
            </w:r>
          </w:p>
        </w:tc>
        <w:tc>
          <w:tcPr>
            <w:tcW w:w="5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DFC35" w14:textId="77777777" w:rsidR="00FB19AF" w:rsidRPr="0097691B" w:rsidRDefault="00FB19AF" w:rsidP="00AD2322">
            <w:pPr>
              <w:spacing w:line="480" w:lineRule="auto"/>
              <w:rPr>
                <w:rFonts w:ascii="Times New Roman" w:hAnsi="Times New Roman" w:hint="eastAsia"/>
                <w:color w:val="000000"/>
                <w:lang w:val="en-GB"/>
              </w:rPr>
            </w:pPr>
            <w:bookmarkStart w:id="1" w:name="OLE_LINK1"/>
            <w:bookmarkStart w:id="2" w:name="OLE_LINK2"/>
            <w:r w:rsidRPr="0097691B">
              <w:rPr>
                <w:rFonts w:ascii="Times New Roman" w:hAnsi="Times New Roman"/>
                <w:color w:val="000000"/>
                <w:lang w:val="en-GB"/>
              </w:rPr>
              <w:t>Forward</w:t>
            </w:r>
            <w:r w:rsidRPr="0097691B">
              <w:rPr>
                <w:rFonts w:ascii="Times New Roman" w:hAnsi="Times New Roman" w:hint="eastAsia"/>
                <w:color w:val="000000"/>
                <w:lang w:val="en-GB"/>
              </w:rPr>
              <w:t xml:space="preserve"> 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5’-</w:t>
            </w:r>
            <w:r w:rsidRPr="00FB19AF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CTCTTAGCTGAGTGTCCCGC-3’</w:t>
            </w:r>
          </w:p>
          <w:p w14:paraId="5A313B5E" w14:textId="77777777" w:rsidR="00FB19AF" w:rsidRPr="0097691B" w:rsidRDefault="00FB19AF" w:rsidP="00AD2322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97691B">
              <w:rPr>
                <w:rFonts w:ascii="Times New Roman" w:hAnsi="Times New Roman"/>
                <w:color w:val="000000"/>
                <w:lang w:val="en-GB"/>
              </w:rPr>
              <w:t>Reverse 5’-</w:t>
            </w:r>
            <w:r w:rsidRPr="00FB19AF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r w:rsidRPr="0097691B">
              <w:rPr>
                <w:rFonts w:ascii="Times New Roman" w:hAnsi="Times New Roman"/>
                <w:color w:val="000000"/>
                <w:lang w:val="en-GB"/>
              </w:rPr>
              <w:t>CTGATCGTCTTCGAACCTCC-3’</w:t>
            </w:r>
            <w:bookmarkEnd w:id="1"/>
            <w:bookmarkEnd w:id="2"/>
          </w:p>
        </w:tc>
      </w:tr>
    </w:tbl>
    <w:p w14:paraId="25019B2D" w14:textId="77777777" w:rsidR="00945F82" w:rsidRDefault="00945F82">
      <w:pPr>
        <w:rPr>
          <w:rFonts w:hint="eastAsia"/>
        </w:rPr>
      </w:pPr>
    </w:p>
    <w:sectPr w:rsidR="00945F82" w:rsidSect="00945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0B2F95" w14:textId="77777777" w:rsidR="00AB4B5B" w:rsidRDefault="00AB4B5B" w:rsidP="008C607F">
      <w:r>
        <w:separator/>
      </w:r>
    </w:p>
  </w:endnote>
  <w:endnote w:type="continuationSeparator" w:id="0">
    <w:p w14:paraId="3404FA88" w14:textId="77777777" w:rsidR="00AB4B5B" w:rsidRDefault="00AB4B5B" w:rsidP="008C6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04977" w14:textId="77777777" w:rsidR="00AB4B5B" w:rsidRDefault="00AB4B5B" w:rsidP="008C607F">
      <w:r>
        <w:separator/>
      </w:r>
    </w:p>
  </w:footnote>
  <w:footnote w:type="continuationSeparator" w:id="0">
    <w:p w14:paraId="6E417CE7" w14:textId="77777777" w:rsidR="00AB4B5B" w:rsidRDefault="00AB4B5B" w:rsidP="008C60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81C70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07F"/>
    <w:rsid w:val="00000F53"/>
    <w:rsid w:val="000105AC"/>
    <w:rsid w:val="000450AC"/>
    <w:rsid w:val="00052C8E"/>
    <w:rsid w:val="00061E5B"/>
    <w:rsid w:val="00067F7F"/>
    <w:rsid w:val="000A1022"/>
    <w:rsid w:val="000B068F"/>
    <w:rsid w:val="000B1830"/>
    <w:rsid w:val="000C0FC4"/>
    <w:rsid w:val="000D1B56"/>
    <w:rsid w:val="000E60CD"/>
    <w:rsid w:val="001136B2"/>
    <w:rsid w:val="00123FC2"/>
    <w:rsid w:val="00125D29"/>
    <w:rsid w:val="00133E0D"/>
    <w:rsid w:val="00164547"/>
    <w:rsid w:val="00175BF9"/>
    <w:rsid w:val="00183A04"/>
    <w:rsid w:val="001A043C"/>
    <w:rsid w:val="001B6811"/>
    <w:rsid w:val="001D1DBF"/>
    <w:rsid w:val="001D53A5"/>
    <w:rsid w:val="001F42BE"/>
    <w:rsid w:val="001F4B08"/>
    <w:rsid w:val="002425E3"/>
    <w:rsid w:val="00246F35"/>
    <w:rsid w:val="00271F86"/>
    <w:rsid w:val="002745B2"/>
    <w:rsid w:val="00277D21"/>
    <w:rsid w:val="002A19A2"/>
    <w:rsid w:val="002C5E2E"/>
    <w:rsid w:val="002D3C63"/>
    <w:rsid w:val="002E33EB"/>
    <w:rsid w:val="002E3E98"/>
    <w:rsid w:val="002F3E76"/>
    <w:rsid w:val="002F4EF3"/>
    <w:rsid w:val="00306559"/>
    <w:rsid w:val="00307419"/>
    <w:rsid w:val="00320E5A"/>
    <w:rsid w:val="00321949"/>
    <w:rsid w:val="00351AA2"/>
    <w:rsid w:val="003641D0"/>
    <w:rsid w:val="00366A3A"/>
    <w:rsid w:val="00370FB5"/>
    <w:rsid w:val="003726CD"/>
    <w:rsid w:val="00383633"/>
    <w:rsid w:val="003B2272"/>
    <w:rsid w:val="003D47BD"/>
    <w:rsid w:val="0040258F"/>
    <w:rsid w:val="00403766"/>
    <w:rsid w:val="00407FE8"/>
    <w:rsid w:val="00430664"/>
    <w:rsid w:val="00446688"/>
    <w:rsid w:val="00455375"/>
    <w:rsid w:val="00467A38"/>
    <w:rsid w:val="00475DA6"/>
    <w:rsid w:val="004A505B"/>
    <w:rsid w:val="004C2AA7"/>
    <w:rsid w:val="004C2DC6"/>
    <w:rsid w:val="004D11B5"/>
    <w:rsid w:val="004D2849"/>
    <w:rsid w:val="00534827"/>
    <w:rsid w:val="00541B78"/>
    <w:rsid w:val="00564659"/>
    <w:rsid w:val="0058723E"/>
    <w:rsid w:val="005F1AD3"/>
    <w:rsid w:val="006377B5"/>
    <w:rsid w:val="00640489"/>
    <w:rsid w:val="00671C8A"/>
    <w:rsid w:val="00675545"/>
    <w:rsid w:val="006966AB"/>
    <w:rsid w:val="006A51D7"/>
    <w:rsid w:val="006C2F71"/>
    <w:rsid w:val="006F29F5"/>
    <w:rsid w:val="00707C41"/>
    <w:rsid w:val="0071054B"/>
    <w:rsid w:val="00717D65"/>
    <w:rsid w:val="007232DC"/>
    <w:rsid w:val="00724F27"/>
    <w:rsid w:val="007258DA"/>
    <w:rsid w:val="00734483"/>
    <w:rsid w:val="00744029"/>
    <w:rsid w:val="00750E5D"/>
    <w:rsid w:val="00753EAA"/>
    <w:rsid w:val="0076135F"/>
    <w:rsid w:val="00777108"/>
    <w:rsid w:val="00782878"/>
    <w:rsid w:val="00785A84"/>
    <w:rsid w:val="0079104F"/>
    <w:rsid w:val="007A7850"/>
    <w:rsid w:val="007B0E61"/>
    <w:rsid w:val="007C2918"/>
    <w:rsid w:val="007C6230"/>
    <w:rsid w:val="007C6922"/>
    <w:rsid w:val="007D53F8"/>
    <w:rsid w:val="007D690A"/>
    <w:rsid w:val="0080039C"/>
    <w:rsid w:val="00823713"/>
    <w:rsid w:val="00833A7D"/>
    <w:rsid w:val="008352A1"/>
    <w:rsid w:val="00836476"/>
    <w:rsid w:val="00846A99"/>
    <w:rsid w:val="008473F6"/>
    <w:rsid w:val="00855780"/>
    <w:rsid w:val="0086021D"/>
    <w:rsid w:val="00861970"/>
    <w:rsid w:val="00861D41"/>
    <w:rsid w:val="00874E85"/>
    <w:rsid w:val="008822CA"/>
    <w:rsid w:val="008B54AA"/>
    <w:rsid w:val="008C607F"/>
    <w:rsid w:val="008E7174"/>
    <w:rsid w:val="008E7721"/>
    <w:rsid w:val="00903F80"/>
    <w:rsid w:val="00914F15"/>
    <w:rsid w:val="00923C45"/>
    <w:rsid w:val="0093169B"/>
    <w:rsid w:val="00934D7F"/>
    <w:rsid w:val="00945F82"/>
    <w:rsid w:val="0097691B"/>
    <w:rsid w:val="00977C2D"/>
    <w:rsid w:val="009A47CD"/>
    <w:rsid w:val="009D1AA0"/>
    <w:rsid w:val="009E30F6"/>
    <w:rsid w:val="009E374D"/>
    <w:rsid w:val="009F06F7"/>
    <w:rsid w:val="009F3113"/>
    <w:rsid w:val="009F5F95"/>
    <w:rsid w:val="00A0753B"/>
    <w:rsid w:val="00A07897"/>
    <w:rsid w:val="00A12C08"/>
    <w:rsid w:val="00A23913"/>
    <w:rsid w:val="00A24B3C"/>
    <w:rsid w:val="00A32AE6"/>
    <w:rsid w:val="00A565A3"/>
    <w:rsid w:val="00AA4081"/>
    <w:rsid w:val="00AB4B5B"/>
    <w:rsid w:val="00AC4096"/>
    <w:rsid w:val="00AD2322"/>
    <w:rsid w:val="00AE1B4E"/>
    <w:rsid w:val="00AE585C"/>
    <w:rsid w:val="00AE597E"/>
    <w:rsid w:val="00B00800"/>
    <w:rsid w:val="00B109FF"/>
    <w:rsid w:val="00B13F2C"/>
    <w:rsid w:val="00B149B4"/>
    <w:rsid w:val="00B27A77"/>
    <w:rsid w:val="00B30186"/>
    <w:rsid w:val="00B31E3B"/>
    <w:rsid w:val="00B42C90"/>
    <w:rsid w:val="00B4698D"/>
    <w:rsid w:val="00B674C8"/>
    <w:rsid w:val="00B70056"/>
    <w:rsid w:val="00B87D28"/>
    <w:rsid w:val="00B95906"/>
    <w:rsid w:val="00B961BB"/>
    <w:rsid w:val="00BB4506"/>
    <w:rsid w:val="00BD11C5"/>
    <w:rsid w:val="00BE0DFF"/>
    <w:rsid w:val="00BE7CC1"/>
    <w:rsid w:val="00C205BF"/>
    <w:rsid w:val="00C37959"/>
    <w:rsid w:val="00C608B5"/>
    <w:rsid w:val="00C63B02"/>
    <w:rsid w:val="00CA2A87"/>
    <w:rsid w:val="00CB5F26"/>
    <w:rsid w:val="00CC4E2E"/>
    <w:rsid w:val="00CE0912"/>
    <w:rsid w:val="00CF1489"/>
    <w:rsid w:val="00D264ED"/>
    <w:rsid w:val="00D27C2C"/>
    <w:rsid w:val="00D366F2"/>
    <w:rsid w:val="00D4043B"/>
    <w:rsid w:val="00D4550E"/>
    <w:rsid w:val="00DA27B9"/>
    <w:rsid w:val="00DB29F2"/>
    <w:rsid w:val="00DC0138"/>
    <w:rsid w:val="00DC7C79"/>
    <w:rsid w:val="00E13ADB"/>
    <w:rsid w:val="00E159C7"/>
    <w:rsid w:val="00E47692"/>
    <w:rsid w:val="00E4777C"/>
    <w:rsid w:val="00E853F6"/>
    <w:rsid w:val="00E8689C"/>
    <w:rsid w:val="00E93BF8"/>
    <w:rsid w:val="00EB1FA2"/>
    <w:rsid w:val="00EE23E8"/>
    <w:rsid w:val="00EF7F3C"/>
    <w:rsid w:val="00F04751"/>
    <w:rsid w:val="00F10677"/>
    <w:rsid w:val="00F22F31"/>
    <w:rsid w:val="00F27CA3"/>
    <w:rsid w:val="00F27D70"/>
    <w:rsid w:val="00F3395D"/>
    <w:rsid w:val="00F5360D"/>
    <w:rsid w:val="00F54EAB"/>
    <w:rsid w:val="00F642BE"/>
    <w:rsid w:val="00F908CB"/>
    <w:rsid w:val="00F97D59"/>
    <w:rsid w:val="00FB19AF"/>
    <w:rsid w:val="00FC0B44"/>
    <w:rsid w:val="00FC3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8AA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945F82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C6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link w:val="a3"/>
    <w:uiPriority w:val="99"/>
    <w:semiHidden/>
    <w:rsid w:val="008C607F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8C6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link w:val="a5"/>
    <w:uiPriority w:val="99"/>
    <w:semiHidden/>
    <w:rsid w:val="008C607F"/>
    <w:rPr>
      <w:sz w:val="18"/>
      <w:szCs w:val="18"/>
    </w:rPr>
  </w:style>
  <w:style w:type="table" w:styleId="a7">
    <w:name w:val="Table Grid"/>
    <w:basedOn w:val="a1"/>
    <w:uiPriority w:val="59"/>
    <w:rsid w:val="005646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409</Characters>
  <Application>Microsoft Macintosh Word</Application>
  <DocSecurity>0</DocSecurity>
  <Lines>14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Yongdong Dai</cp:lastModifiedBy>
  <cp:revision>2</cp:revision>
  <dcterms:created xsi:type="dcterms:W3CDTF">2018-09-25T14:01:00Z</dcterms:created>
  <dcterms:modified xsi:type="dcterms:W3CDTF">2018-09-25T14:01:00Z</dcterms:modified>
</cp:coreProperties>
</file>